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7488" w:rsidRPr="00A46D9A" w:rsidRDefault="00E72A88" w:rsidP="00217488">
      <w:pPr>
        <w:spacing w:line="360" w:lineRule="auto"/>
        <w:ind w:firstLineChars="0" w:firstLine="0"/>
        <w:rPr>
          <w:sz w:val="22"/>
          <w:szCs w:val="22"/>
        </w:rPr>
      </w:pPr>
      <w:r w:rsidRPr="00E72A88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</w:t>
      </w:r>
      <w:r w:rsidR="00217488" w:rsidRPr="00A46D9A">
        <w:rPr>
          <w:sz w:val="22"/>
          <w:szCs w:val="22"/>
        </w:rPr>
        <w:t xml:space="preserve">able </w:t>
      </w:r>
      <w:r w:rsidR="00F50403" w:rsidRPr="00A46D9A">
        <w:rPr>
          <w:sz w:val="22"/>
          <w:szCs w:val="22"/>
        </w:rPr>
        <w:t>S2</w:t>
      </w:r>
      <w:r w:rsidR="00217488" w:rsidRPr="00A46D9A">
        <w:rPr>
          <w:sz w:val="22"/>
          <w:szCs w:val="22"/>
        </w:rPr>
        <w:t xml:space="preserve">. Analysis of correlation between clinical characteristics and </w:t>
      </w:r>
      <w:r w:rsidR="001A3F62" w:rsidRPr="00A46D9A">
        <w:rPr>
          <w:sz w:val="22"/>
          <w:szCs w:val="22"/>
        </w:rPr>
        <w:t>intraductal lesions</w:t>
      </w:r>
      <w:r w:rsidR="00217488" w:rsidRPr="00A46D9A">
        <w:rPr>
          <w:sz w:val="22"/>
          <w:szCs w:val="22"/>
        </w:rPr>
        <w:t xml:space="preserve"> in patients with nipple discharge without palpable mass</w:t>
      </w:r>
    </w:p>
    <w:tbl>
      <w:tblPr>
        <w:tblW w:w="8547" w:type="dxa"/>
        <w:jc w:val="center"/>
        <w:tblLook w:val="04A0" w:firstRow="1" w:lastRow="0" w:firstColumn="1" w:lastColumn="0" w:noHBand="0" w:noVBand="1"/>
      </w:tblPr>
      <w:tblGrid>
        <w:gridCol w:w="3402"/>
        <w:gridCol w:w="1985"/>
        <w:gridCol w:w="2126"/>
        <w:gridCol w:w="1034"/>
      </w:tblGrid>
      <w:tr w:rsidR="00217488" w:rsidRPr="00217488" w:rsidTr="00217488">
        <w:trPr>
          <w:trHeight w:val="56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 w:themeColor="text1"/>
                <w:sz w:val="22"/>
                <w:szCs w:val="22"/>
              </w:rPr>
              <w:t>Pathologically positive group</w:t>
            </w:r>
          </w:p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 w:themeColor="text1"/>
                <w:sz w:val="22"/>
                <w:szCs w:val="22"/>
              </w:rPr>
              <w:t>Pathologically negative group</w:t>
            </w:r>
          </w:p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FB3772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C213F">
              <w:rPr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512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  <w:r w:rsidRPr="00217488">
              <w:rPr>
                <w:kern w:val="0"/>
                <w:sz w:val="22"/>
                <w:szCs w:val="22"/>
              </w:rPr>
              <w:t>164 (10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≤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5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50.5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0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64.02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＞</w:t>
            </w:r>
            <w:r w:rsidRPr="00217488"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53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49.41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5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35.9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Menstru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Pre</w:t>
            </w:r>
            <w:r w:rsidR="00FB3772">
              <w:rPr>
                <w:color w:val="000000"/>
                <w:kern w:val="0"/>
                <w:sz w:val="22"/>
                <w:szCs w:val="22"/>
              </w:rPr>
              <w:t>-</w:t>
            </w:r>
            <w:r w:rsidRPr="00217488">
              <w:rPr>
                <w:color w:val="000000"/>
                <w:kern w:val="0"/>
                <w:sz w:val="22"/>
                <w:szCs w:val="22"/>
              </w:rPr>
              <w:t>menopa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6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52.1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10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67.0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Post</w:t>
            </w:r>
            <w:r w:rsidR="00FB3772">
              <w:rPr>
                <w:color w:val="000000"/>
                <w:kern w:val="0"/>
                <w:sz w:val="22"/>
                <w:szCs w:val="22"/>
              </w:rPr>
              <w:t>-</w:t>
            </w:r>
            <w:r w:rsidRPr="00217488">
              <w:rPr>
                <w:color w:val="000000"/>
                <w:kern w:val="0"/>
                <w:sz w:val="22"/>
                <w:szCs w:val="22"/>
              </w:rPr>
              <w:t>menopa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4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47.8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54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32.93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left"/>
              <w:rPr>
                <w:kern w:val="0"/>
                <w:sz w:val="22"/>
                <w:szCs w:val="22"/>
              </w:rPr>
            </w:pPr>
            <w:r w:rsidRPr="00217488">
              <w:rPr>
                <w:kern w:val="0"/>
                <w:sz w:val="22"/>
                <w:szCs w:val="22"/>
              </w:rPr>
              <w:t>Ductal involv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＜</w:t>
            </w:r>
            <w:r w:rsidRPr="00217488">
              <w:rPr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Single du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49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97.0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4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88.41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Multiple du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2.93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1.5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Col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＜</w:t>
            </w:r>
            <w:r w:rsidRPr="00217488">
              <w:rPr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Blo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94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57.42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7.0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  <w:r w:rsidRPr="00217488"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Yel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60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31.2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46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28.0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  <w:r w:rsidRPr="00217488">
              <w:rPr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Other</w:t>
            </w:r>
            <w:r w:rsidR="00BC3DEA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FB3772">
            <w:pPr>
              <w:widowControl/>
              <w:spacing w:before="60" w:after="60" w:line="360" w:lineRule="auto"/>
              <w:ind w:firstLineChars="250" w:firstLine="55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5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1.33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90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54.8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  <w:r w:rsidRPr="00217488">
              <w:rPr>
                <w:color w:val="000000"/>
                <w:kern w:val="0"/>
                <w:sz w:val="22"/>
                <w:szCs w:val="22"/>
                <w:vertAlign w:val="superscript"/>
              </w:rPr>
              <w:t>*#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bookmarkStart w:id="0" w:name="OLE_LINK38"/>
            <w:r w:rsidRPr="00217488">
              <w:rPr>
                <w:color w:val="000000" w:themeColor="text1"/>
                <w:sz w:val="22"/>
                <w:szCs w:val="22"/>
              </w:rPr>
              <w:t xml:space="preserve">Duration of the </w:t>
            </w:r>
            <w:bookmarkEnd w:id="0"/>
            <w:r w:rsidRPr="00217488">
              <w:rPr>
                <w:color w:val="000000" w:themeColor="text1"/>
                <w:sz w:val="22"/>
                <w:szCs w:val="22"/>
              </w:rPr>
              <w:t>disease (mont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 xml:space="preserve">0.602 </w:t>
            </w: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≤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51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29.4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52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31.71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0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21.2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7.0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3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17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34.1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55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33.54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17488" w:rsidRPr="00217488" w:rsidTr="00217488">
        <w:trPr>
          <w:trHeight w:val="290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Chars="190" w:firstLine="41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＞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77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5.04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>29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（</w:t>
            </w:r>
            <w:r w:rsidRPr="00217488">
              <w:rPr>
                <w:color w:val="000000"/>
                <w:kern w:val="0"/>
                <w:sz w:val="22"/>
                <w:szCs w:val="22"/>
              </w:rPr>
              <w:t>17.68</w:t>
            </w:r>
            <w:r w:rsidRPr="00217488"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88" w:rsidRPr="00217488" w:rsidRDefault="00217488" w:rsidP="00217488">
            <w:pPr>
              <w:widowControl/>
              <w:spacing w:before="60" w:after="60" w:line="360" w:lineRule="auto"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17488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E91AF2" w:rsidRPr="002C213F" w:rsidRDefault="00BC3DEA" w:rsidP="00FB3772">
      <w:pPr>
        <w:spacing w:line="360" w:lineRule="auto"/>
        <w:ind w:firstLineChars="0" w:firstLine="0"/>
        <w:rPr>
          <w:color w:val="000000" w:themeColor="text1"/>
          <w:sz w:val="22"/>
          <w:szCs w:val="22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lastRenderedPageBreak/>
        <w:t xml:space="preserve">† </w:t>
      </w:r>
      <w:r w:rsidR="00FB3772" w:rsidRPr="0054551A">
        <w:rPr>
          <w:color w:val="000000" w:themeColor="text1"/>
          <w:sz w:val="22"/>
          <w:szCs w:val="22"/>
        </w:rPr>
        <w:t xml:space="preserve">Others include </w:t>
      </w:r>
      <w:r w:rsidR="00FB3772">
        <w:rPr>
          <w:rFonts w:hint="eastAsia"/>
          <w:color w:val="000000" w:themeColor="text1"/>
          <w:sz w:val="22"/>
          <w:szCs w:val="22"/>
        </w:rPr>
        <w:t>serous,</w:t>
      </w:r>
      <w:r w:rsidR="00FB3772">
        <w:rPr>
          <w:color w:val="000000" w:themeColor="text1"/>
          <w:sz w:val="22"/>
          <w:szCs w:val="22"/>
        </w:rPr>
        <w:t xml:space="preserve"> </w:t>
      </w:r>
      <w:r w:rsidR="00FB3772" w:rsidRPr="0054551A">
        <w:rPr>
          <w:color w:val="000000" w:themeColor="text1"/>
          <w:sz w:val="22"/>
          <w:szCs w:val="22"/>
        </w:rPr>
        <w:t>white nipple discharge.</w:t>
      </w:r>
      <w:r w:rsidR="00FB3772">
        <w:rPr>
          <w:color w:val="000000" w:themeColor="text1"/>
          <w:sz w:val="22"/>
          <w:szCs w:val="22"/>
        </w:rPr>
        <w:t xml:space="preserve"> </w:t>
      </w:r>
      <w:bookmarkStart w:id="1" w:name="OLE_LINK105"/>
      <w:r w:rsidR="00FB3772" w:rsidRPr="0054551A">
        <w:rPr>
          <w:i/>
          <w:iCs/>
          <w:color w:val="000000" w:themeColor="text1"/>
          <w:sz w:val="22"/>
          <w:szCs w:val="22"/>
        </w:rPr>
        <w:t>P</w:t>
      </w:r>
      <w:r w:rsidR="00FB3772">
        <w:rPr>
          <w:color w:val="000000" w:themeColor="text1"/>
          <w:sz w:val="22"/>
          <w:szCs w:val="22"/>
        </w:rPr>
        <w:t xml:space="preserve"> value by Chi-squared test</w:t>
      </w:r>
      <w:bookmarkEnd w:id="1"/>
    </w:p>
    <w:sectPr w:rsidR="00E91AF2" w:rsidRPr="002C2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55"/>
    <w:rsid w:val="00066F68"/>
    <w:rsid w:val="000F330F"/>
    <w:rsid w:val="00141D97"/>
    <w:rsid w:val="0018471D"/>
    <w:rsid w:val="001A3F62"/>
    <w:rsid w:val="00217488"/>
    <w:rsid w:val="00222FD1"/>
    <w:rsid w:val="002C213F"/>
    <w:rsid w:val="00342DDC"/>
    <w:rsid w:val="004949E8"/>
    <w:rsid w:val="00515B5B"/>
    <w:rsid w:val="006137D0"/>
    <w:rsid w:val="00753B55"/>
    <w:rsid w:val="0090402D"/>
    <w:rsid w:val="009128F1"/>
    <w:rsid w:val="00931D2D"/>
    <w:rsid w:val="00A46D9A"/>
    <w:rsid w:val="00BC3DEA"/>
    <w:rsid w:val="00D864CF"/>
    <w:rsid w:val="00E572E7"/>
    <w:rsid w:val="00E72A88"/>
    <w:rsid w:val="00E91AF2"/>
    <w:rsid w:val="00F50403"/>
    <w:rsid w:val="00FB3772"/>
    <w:rsid w:val="00FD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1AA61-E121-6242-B609-5932679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B5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3B55"/>
    <w:pPr>
      <w:keepNext/>
      <w:keepLines/>
      <w:spacing w:before="480" w:after="80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B55"/>
    <w:pPr>
      <w:keepNext/>
      <w:keepLines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B55"/>
    <w:pPr>
      <w:keepNext/>
      <w:keepLines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B55"/>
    <w:pPr>
      <w:keepNext/>
      <w:keepLines/>
      <w:spacing w:before="80" w:after="40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B55"/>
    <w:pPr>
      <w:keepNext/>
      <w:keepLines/>
      <w:spacing w:before="80" w:after="40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B55"/>
    <w:pPr>
      <w:keepNext/>
      <w:keepLines/>
      <w:spacing w:before="40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B55"/>
    <w:pPr>
      <w:keepNext/>
      <w:keepLines/>
      <w:spacing w:before="40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B55"/>
    <w:pPr>
      <w:keepNext/>
      <w:keepLines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B55"/>
    <w:pPr>
      <w:keepNext/>
      <w:keepLines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B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B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B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3B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B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B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B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B55"/>
    <w:pPr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5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B55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53B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B55"/>
    <w:pPr>
      <w:spacing w:before="160" w:after="160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53B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B55"/>
    <w:pPr>
      <w:ind w:left="720" w:firstLineChars="0" w:firstLine="0"/>
      <w:contextualSpacing/>
    </w:pPr>
    <w:rPr>
      <w:rFonts w:asciiTheme="minorHAnsi" w:eastAsiaTheme="minorEastAsia" w:hAnsiTheme="minorHAnsi" w:cstheme="minorBidi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753B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53B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3B55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FB3772"/>
    <w:rPr>
      <w:rFonts w:ascii="Times New Roman" w:eastAsia="宋体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4-11-28T16:09:00Z</dcterms:created>
  <dcterms:modified xsi:type="dcterms:W3CDTF">2026-06-02T14:15:00Z</dcterms:modified>
</cp:coreProperties>
</file>